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A555C" w14:textId="4375D603" w:rsidR="00C57873" w:rsidRPr="001478F0" w:rsidRDefault="00B231C5" w:rsidP="00686E29">
      <w:pPr>
        <w:pStyle w:val="Didascalia"/>
        <w:keepNext/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</w:pPr>
      <w:bookmarkStart w:id="0" w:name="_Hlk162984577"/>
      <w:r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  <w:lang w:val="en-US"/>
        </w:rPr>
        <w:t xml:space="preserve">SUPPLEMENTARY </w:t>
      </w:r>
      <w:r w:rsidRPr="00B231C5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  <w:lang w:val="en-US"/>
        </w:rPr>
        <w:t xml:space="preserve">TABLE </w:t>
      </w:r>
      <w:r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  <w:lang w:val="en-US"/>
        </w:rPr>
        <w:t>4</w:t>
      </w:r>
      <w:r w:rsidRPr="00B231C5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  <w:lang w:val="en-US"/>
        </w:rPr>
        <w:t xml:space="preserve"> | </w:t>
      </w:r>
      <w:r w:rsidR="00C468AF" w:rsidRPr="001478F0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Unfinished Nursing Care</w:t>
      </w:r>
      <w:r w:rsidR="00580A0C" w:rsidRPr="001478F0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 Survey for</w:t>
      </w:r>
      <w:r w:rsidR="007632B6" w:rsidRPr="001478F0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351012" w:rsidRPr="001478F0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Students average scores </w:t>
      </w:r>
      <w:r w:rsidR="00567033" w:rsidRPr="001478F0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S</w:t>
      </w:r>
      <w:r w:rsidR="00351012" w:rsidRPr="001478F0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ection A</w:t>
      </w:r>
      <w:r w:rsidR="00B7727B" w:rsidRPr="001478F0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 (</w:t>
      </w:r>
      <w:r w:rsidR="00351012" w:rsidRPr="001478F0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22 items</w:t>
      </w:r>
      <w:r w:rsidR="00B7727B" w:rsidRPr="001478F0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) </w:t>
      </w:r>
      <w:r w:rsidR="00351012" w:rsidRPr="001478F0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and </w:t>
      </w:r>
      <w:r w:rsidR="00C468AF" w:rsidRPr="001478F0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demographic characteristics</w:t>
      </w:r>
      <w:r w:rsidR="00567033" w:rsidRPr="001478F0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: bivariate analysis</w:t>
      </w:r>
      <w:r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.</w:t>
      </w:r>
    </w:p>
    <w:tbl>
      <w:tblPr>
        <w:tblStyle w:val="Grigliatabella"/>
        <w:tblW w:w="431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4"/>
        <w:gridCol w:w="2411"/>
        <w:gridCol w:w="2411"/>
        <w:gridCol w:w="2414"/>
      </w:tblGrid>
      <w:tr w:rsidR="006405E2" w:rsidRPr="001478F0" w14:paraId="590B379B" w14:textId="77777777" w:rsidTr="00B231C5">
        <w:trPr>
          <w:cantSplit/>
          <w:jc w:val="center"/>
        </w:trPr>
        <w:tc>
          <w:tcPr>
            <w:tcW w:w="2101" w:type="pct"/>
            <w:tcBorders>
              <w:bottom w:val="single" w:sz="4" w:space="0" w:color="auto"/>
            </w:tcBorders>
            <w:shd w:val="clear" w:color="auto" w:fill="auto"/>
          </w:tcPr>
          <w:p w14:paraId="06C97581" w14:textId="6A2F0D54" w:rsidR="006405E2" w:rsidRPr="001478F0" w:rsidRDefault="006405E2" w:rsidP="00C468A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478F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Variables 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F01BC5" w14:textId="77777777" w:rsidR="006405E2" w:rsidRPr="001478F0" w:rsidRDefault="006405E2" w:rsidP="0018466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478F0">
              <w:rPr>
                <w:rFonts w:cstheme="minorHAnsi"/>
                <w:b/>
                <w:bCs/>
                <w:sz w:val="20"/>
                <w:szCs w:val="20"/>
                <w:lang w:val="en-GB"/>
              </w:rPr>
              <w:t>Overall</w:t>
            </w:r>
          </w:p>
          <w:p w14:paraId="11806006" w14:textId="787134B1" w:rsidR="006405E2" w:rsidRPr="001478F0" w:rsidRDefault="006405E2" w:rsidP="0018466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478F0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</w:t>
            </w:r>
            <w:r w:rsidR="005576F0" w:rsidRPr="001478F0">
              <w:rPr>
                <w:rFonts w:cstheme="minorHAnsi"/>
                <w:b/>
                <w:bCs/>
                <w:sz w:val="20"/>
                <w:szCs w:val="20"/>
                <w:lang w:val="en-GB"/>
              </w:rPr>
              <w:t>583</w:t>
            </w:r>
            <w:r w:rsidRPr="001478F0"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F070F8" w14:textId="0AC2EE2C" w:rsidR="006405E2" w:rsidRPr="001478F0" w:rsidRDefault="00477AA5" w:rsidP="009255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478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Pre-pandemic group</w:t>
            </w:r>
          </w:p>
          <w:p w14:paraId="172A82B5" w14:textId="2772D8FD" w:rsidR="006405E2" w:rsidRPr="001478F0" w:rsidRDefault="006405E2" w:rsidP="009255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478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(n=</w:t>
            </w:r>
            <w:r w:rsidR="005576F0" w:rsidRPr="001478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231</w:t>
            </w:r>
            <w:r w:rsidRPr="001478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6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E51E76" w14:textId="49471F9B" w:rsidR="006405E2" w:rsidRPr="001478F0" w:rsidRDefault="00477AA5" w:rsidP="009255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478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Post-pandemic group</w:t>
            </w:r>
          </w:p>
          <w:p w14:paraId="74CE845C" w14:textId="0D45E8BF" w:rsidR="006405E2" w:rsidRPr="001478F0" w:rsidRDefault="006405E2" w:rsidP="009255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478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(n=</w:t>
            </w:r>
            <w:r w:rsidR="005576F0" w:rsidRPr="001478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352</w:t>
            </w:r>
            <w:r w:rsidRPr="001478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6405E2" w:rsidRPr="001478F0" w14:paraId="39058B58" w14:textId="77777777" w:rsidTr="00B231C5">
        <w:trPr>
          <w:cantSplit/>
          <w:trHeight w:val="498"/>
          <w:jc w:val="center"/>
        </w:trPr>
        <w:tc>
          <w:tcPr>
            <w:tcW w:w="2101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4951F9D" w14:textId="60CC85AF" w:rsidR="006405E2" w:rsidRPr="001478F0" w:rsidRDefault="006405E2" w:rsidP="004B00D9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1478F0">
              <w:rPr>
                <w:rFonts w:cstheme="minorHAnsi"/>
                <w:sz w:val="18"/>
                <w:szCs w:val="18"/>
              </w:rPr>
              <w:t xml:space="preserve">Gender, </w:t>
            </w:r>
            <w:proofErr w:type="spellStart"/>
            <w:r w:rsidRPr="001478F0">
              <w:rPr>
                <w:rFonts w:cstheme="minorHAnsi"/>
                <w:sz w:val="18"/>
                <w:szCs w:val="18"/>
              </w:rPr>
              <w:t>average</w:t>
            </w:r>
            <w:proofErr w:type="spellEnd"/>
            <w:r w:rsidRPr="001478F0">
              <w:rPr>
                <w:rFonts w:cstheme="minorHAnsi"/>
                <w:sz w:val="18"/>
                <w:szCs w:val="18"/>
              </w:rPr>
              <w:t xml:space="preserve"> (CI 95%)</w:t>
            </w:r>
          </w:p>
          <w:p w14:paraId="64CF8203" w14:textId="73E1B2CC" w:rsidR="006405E2" w:rsidRPr="001478F0" w:rsidRDefault="006405E2" w:rsidP="004B00D9">
            <w:pPr>
              <w:spacing w:line="360" w:lineRule="auto"/>
              <w:ind w:left="708"/>
              <w:rPr>
                <w:rFonts w:cstheme="minorHAnsi"/>
                <w:sz w:val="18"/>
                <w:szCs w:val="18"/>
              </w:rPr>
            </w:pPr>
            <w:proofErr w:type="spellStart"/>
            <w:r w:rsidRPr="001478F0">
              <w:rPr>
                <w:rFonts w:cstheme="minorHAnsi"/>
                <w:sz w:val="18"/>
                <w:szCs w:val="18"/>
              </w:rPr>
              <w:t>Female</w:t>
            </w:r>
            <w:proofErr w:type="spellEnd"/>
            <w:r w:rsidRPr="001478F0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0705ABEF" w14:textId="18B426C3" w:rsidR="006405E2" w:rsidRPr="001478F0" w:rsidRDefault="006405E2" w:rsidP="004B00D9">
            <w:pPr>
              <w:spacing w:line="360" w:lineRule="auto"/>
              <w:ind w:left="708"/>
              <w:rPr>
                <w:rFonts w:cstheme="minorHAnsi"/>
                <w:sz w:val="18"/>
                <w:szCs w:val="18"/>
              </w:rPr>
            </w:pPr>
            <w:r w:rsidRPr="001478F0">
              <w:rPr>
                <w:rFonts w:cstheme="minorHAnsi"/>
                <w:sz w:val="18"/>
                <w:szCs w:val="18"/>
              </w:rPr>
              <w:t xml:space="preserve">Male </w:t>
            </w:r>
          </w:p>
          <w:p w14:paraId="7FA196EF" w14:textId="769AE83E" w:rsidR="006405E2" w:rsidRPr="001478F0" w:rsidRDefault="006405E2" w:rsidP="004B00D9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1478F0">
              <w:rPr>
                <w:rFonts w:cstheme="minorHAnsi"/>
                <w:sz w:val="18"/>
                <w:szCs w:val="18"/>
              </w:rPr>
              <w:t xml:space="preserve">                       p-</w:t>
            </w:r>
            <w:proofErr w:type="spellStart"/>
            <w:r w:rsidRPr="001478F0">
              <w:rPr>
                <w:rFonts w:cstheme="minorHAnsi"/>
                <w:sz w:val="18"/>
                <w:szCs w:val="18"/>
              </w:rPr>
              <w:t>value</w:t>
            </w:r>
            <w:proofErr w:type="spellEnd"/>
            <w:r w:rsidRPr="001478F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6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52847FB" w14:textId="078156AB" w:rsidR="006405E2" w:rsidRPr="001478F0" w:rsidRDefault="00A020A9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45.67</w:t>
            </w:r>
            <w:r w:rsidR="006405E2" w:rsidRPr="001478F0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>43.6</w:t>
            </w:r>
            <w:r w:rsidR="00D026CC" w:rsidRPr="001478F0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>; 47.68</w:t>
            </w:r>
            <w:r w:rsidR="006405E2" w:rsidRPr="001478F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255E5D73" w14:textId="2A498E9E" w:rsidR="006405E2" w:rsidRPr="001478F0" w:rsidRDefault="00A020A9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44.2</w:t>
            </w:r>
            <w:r w:rsidR="00D026CC" w:rsidRPr="001478F0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="006405E2" w:rsidRPr="001478F0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>39.78; 48.7</w:t>
            </w:r>
            <w:r w:rsidR="00D026CC" w:rsidRPr="001478F0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6405E2" w:rsidRPr="001478F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3033C298" w14:textId="0C84EDAB" w:rsidR="006405E2" w:rsidRPr="001478F0" w:rsidRDefault="006405E2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A020A9" w:rsidRPr="001478F0">
              <w:rPr>
                <w:rFonts w:cstheme="minorHAnsi"/>
                <w:sz w:val="18"/>
                <w:szCs w:val="18"/>
                <w:lang w:val="en-US"/>
              </w:rPr>
              <w:t>592</w:t>
            </w:r>
          </w:p>
        </w:tc>
        <w:tc>
          <w:tcPr>
            <w:tcW w:w="96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BDA8CCC" w14:textId="2AA39023" w:rsidR="00A020A9" w:rsidRPr="001478F0" w:rsidRDefault="00A020A9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39.53 (36.9</w:t>
            </w:r>
            <w:r w:rsidR="00D026CC" w:rsidRPr="001478F0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>; 42.1</w:t>
            </w:r>
            <w:r w:rsidR="00D026CC" w:rsidRPr="001478F0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0CEC49D3" w14:textId="4C73DC16" w:rsidR="006405E2" w:rsidRPr="001478F0" w:rsidRDefault="00A020A9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37.49 </w:t>
            </w:r>
            <w:r w:rsidR="00E84D15" w:rsidRPr="001478F0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>33.17; 41.81</w:t>
            </w:r>
            <w:r w:rsidR="00E84D15" w:rsidRPr="001478F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5FD8D8DA" w14:textId="75ACACC4" w:rsidR="006405E2" w:rsidRPr="001478F0" w:rsidRDefault="00A020A9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0.552</w:t>
            </w:r>
          </w:p>
        </w:tc>
        <w:tc>
          <w:tcPr>
            <w:tcW w:w="967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07F4D03" w14:textId="2269A44B" w:rsidR="00A020A9" w:rsidRPr="001478F0" w:rsidRDefault="00A020A9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49.76 (46.99; 52.53)</w:t>
            </w:r>
          </w:p>
          <w:p w14:paraId="34A20F81" w14:textId="3C0F4E91" w:rsidR="00A020A9" w:rsidRPr="001478F0" w:rsidRDefault="00A020A9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48.34 (41.8</w:t>
            </w:r>
            <w:r w:rsidR="00D026CC" w:rsidRPr="001478F0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>; 54.8</w:t>
            </w:r>
            <w:r w:rsidR="00D026CC" w:rsidRPr="001478F0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45896BE9" w14:textId="7889B04A" w:rsidR="006405E2" w:rsidRPr="001478F0" w:rsidRDefault="00A020A9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D026CC" w:rsidRPr="001478F0">
              <w:rPr>
                <w:rFonts w:cstheme="minorHAnsi"/>
                <w:sz w:val="18"/>
                <w:szCs w:val="18"/>
                <w:lang w:val="en-US"/>
              </w:rPr>
              <w:t>695</w:t>
            </w:r>
          </w:p>
        </w:tc>
      </w:tr>
      <w:tr w:rsidR="002527EC" w:rsidRPr="001478F0" w14:paraId="2DF502BE" w14:textId="77777777" w:rsidTr="00B231C5">
        <w:trPr>
          <w:cantSplit/>
          <w:trHeight w:val="498"/>
          <w:jc w:val="center"/>
        </w:trPr>
        <w:tc>
          <w:tcPr>
            <w:tcW w:w="210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9C4C12" w14:textId="568A0F6B" w:rsidR="002527EC" w:rsidRPr="001478F0" w:rsidRDefault="002527EC" w:rsidP="004B00D9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Previous University Experience, average (CI 95%)</w:t>
            </w:r>
          </w:p>
          <w:p w14:paraId="751F16FE" w14:textId="77777777" w:rsidR="002527EC" w:rsidRPr="001478F0" w:rsidRDefault="002527EC" w:rsidP="004B00D9">
            <w:pPr>
              <w:spacing w:line="360" w:lineRule="auto"/>
              <w:ind w:left="708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  <w:p w14:paraId="44C200EA" w14:textId="77777777" w:rsidR="002527EC" w:rsidRPr="001478F0" w:rsidRDefault="002527EC" w:rsidP="004B00D9">
            <w:pPr>
              <w:spacing w:line="360" w:lineRule="auto"/>
              <w:ind w:left="708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  <w:p w14:paraId="3013B290" w14:textId="250975FA" w:rsidR="002527EC" w:rsidRPr="001478F0" w:rsidRDefault="002527EC" w:rsidP="004B00D9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                       p-value 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511852" w14:textId="63476428" w:rsidR="002527EC" w:rsidRPr="001478F0" w:rsidRDefault="002527EC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40.7</w:t>
            </w:r>
            <w:r w:rsidR="00D026CC" w:rsidRPr="001478F0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E84D15" w:rsidRPr="001478F0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>37.4</w:t>
            </w:r>
            <w:r w:rsidR="00D026CC" w:rsidRPr="001478F0"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>; 44.0</w:t>
            </w:r>
            <w:r w:rsidR="00D026CC" w:rsidRPr="001478F0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="00E84D15" w:rsidRPr="001478F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59910357" w14:textId="7A692BE2" w:rsidR="002527EC" w:rsidRPr="001478F0" w:rsidRDefault="002527EC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46.8</w:t>
            </w:r>
            <w:r w:rsidR="00D026CC" w:rsidRPr="001478F0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E84D15" w:rsidRPr="001478F0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>44.7</w:t>
            </w:r>
            <w:r w:rsidR="00D026CC" w:rsidRPr="001478F0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>; 49.02</w:t>
            </w:r>
            <w:r w:rsidR="00E84D15" w:rsidRPr="001478F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7EB608DD" w14:textId="5FFE8915" w:rsidR="002527EC" w:rsidRPr="001478F0" w:rsidRDefault="002527EC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2EDC04" w14:textId="62CB7F50" w:rsidR="002527EC" w:rsidRPr="001478F0" w:rsidRDefault="002527EC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37.59 </w:t>
            </w:r>
            <w:r w:rsidR="00E84D15" w:rsidRPr="001478F0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>34.0</w:t>
            </w:r>
            <w:r w:rsidR="00D026CC" w:rsidRPr="001478F0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>; 41.1</w:t>
            </w:r>
            <w:r w:rsidR="00D026CC" w:rsidRPr="001478F0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E84D15" w:rsidRPr="001478F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62B3A46A" w14:textId="0A51CC63" w:rsidR="002527EC" w:rsidRPr="001478F0" w:rsidRDefault="002527EC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39.97 </w:t>
            </w:r>
            <w:r w:rsidR="00E84D15" w:rsidRPr="001478F0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>36.98; 42.96</w:t>
            </w:r>
            <w:r w:rsidR="00E84D15" w:rsidRPr="001478F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287EFC39" w14:textId="26A9ACEF" w:rsidR="002527EC" w:rsidRPr="001478F0" w:rsidRDefault="002527EC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0.356</w:t>
            </w:r>
          </w:p>
        </w:tc>
        <w:tc>
          <w:tcPr>
            <w:tcW w:w="9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D42D0E" w14:textId="39C8B238" w:rsidR="002527EC" w:rsidRPr="001478F0" w:rsidRDefault="002527EC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44.21 </w:t>
            </w:r>
            <w:r w:rsidR="00E84D15" w:rsidRPr="001478F0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>38.48; 49.94</w:t>
            </w:r>
            <w:r w:rsidR="00E84D15" w:rsidRPr="001478F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6B2B3062" w14:textId="52276048" w:rsidR="002527EC" w:rsidRPr="001478F0" w:rsidRDefault="002527EC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50.71 </w:t>
            </w:r>
            <w:r w:rsidR="00E84D15" w:rsidRPr="001478F0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>47.8</w:t>
            </w:r>
            <w:r w:rsidR="00D026CC" w:rsidRPr="001478F0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>; 53.5</w:t>
            </w:r>
            <w:r w:rsidR="00D026CC" w:rsidRPr="001478F0"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="00E84D15" w:rsidRPr="001478F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2A9EECF3" w14:textId="20EF51E1" w:rsidR="002527EC" w:rsidRPr="001478F0" w:rsidRDefault="002527EC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0.053</w:t>
            </w:r>
          </w:p>
        </w:tc>
      </w:tr>
      <w:tr w:rsidR="002527EC" w:rsidRPr="001478F0" w14:paraId="1C614293" w14:textId="77777777" w:rsidTr="00B231C5">
        <w:trPr>
          <w:cantSplit/>
          <w:trHeight w:val="230"/>
          <w:jc w:val="center"/>
        </w:trPr>
        <w:tc>
          <w:tcPr>
            <w:tcW w:w="210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78270A" w14:textId="08582045" w:rsidR="002527EC" w:rsidRPr="001478F0" w:rsidRDefault="002527EC" w:rsidP="004B00D9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Previous Work Experience, average (CI 95%)</w:t>
            </w:r>
          </w:p>
          <w:p w14:paraId="527E68F9" w14:textId="186AFBCD" w:rsidR="002527EC" w:rsidRPr="001478F0" w:rsidRDefault="002527EC" w:rsidP="004B00D9">
            <w:pPr>
              <w:spacing w:line="360" w:lineRule="auto"/>
              <w:ind w:left="708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  <w:p w14:paraId="568DF717" w14:textId="6120D36A" w:rsidR="002527EC" w:rsidRPr="001478F0" w:rsidRDefault="002527EC" w:rsidP="004B00D9">
            <w:pPr>
              <w:spacing w:line="360" w:lineRule="auto"/>
              <w:ind w:left="708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  <w:p w14:paraId="1F4D1702" w14:textId="77777777" w:rsidR="002527EC" w:rsidRPr="001478F0" w:rsidRDefault="002527EC" w:rsidP="004B00D9">
            <w:pPr>
              <w:spacing w:line="360" w:lineRule="auto"/>
              <w:ind w:left="1165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p-value 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1D4A4D" w14:textId="4684ECAF" w:rsidR="002527EC" w:rsidRPr="001478F0" w:rsidRDefault="002527EC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47.7</w:t>
            </w:r>
            <w:r w:rsidR="00D026CC" w:rsidRPr="001478F0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E84D15" w:rsidRPr="001478F0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>44.9</w:t>
            </w:r>
            <w:r w:rsidR="00D026CC" w:rsidRPr="001478F0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>; 50.5</w:t>
            </w:r>
            <w:r w:rsidR="00D026CC" w:rsidRPr="001478F0"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="00E84D15" w:rsidRPr="001478F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4DB65899" w14:textId="5A5DD54B" w:rsidR="002527EC" w:rsidRPr="001478F0" w:rsidRDefault="002527EC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43.33 </w:t>
            </w:r>
            <w:r w:rsidR="00E84D15" w:rsidRPr="001478F0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>40.9</w:t>
            </w:r>
            <w:r w:rsidR="00D026CC" w:rsidRPr="001478F0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>; 45.7</w:t>
            </w:r>
            <w:r w:rsidR="00D026CC" w:rsidRPr="001478F0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="00E84D15" w:rsidRPr="001478F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1E698A5D" w14:textId="4DEEF7BB" w:rsidR="002527EC" w:rsidRPr="001478F0" w:rsidRDefault="002527EC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6ABA14" w14:textId="454516C1" w:rsidR="002527EC" w:rsidRPr="001478F0" w:rsidRDefault="002527EC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39.27 </w:t>
            </w:r>
            <w:r w:rsidR="00E84D15" w:rsidRPr="001478F0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>35.6</w:t>
            </w:r>
            <w:r w:rsidR="00D026CC" w:rsidRPr="001478F0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>; 42.94</w:t>
            </w:r>
            <w:r w:rsidR="00E84D15" w:rsidRPr="001478F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21891EC5" w14:textId="419EBC6F" w:rsidR="002527EC" w:rsidRPr="001478F0" w:rsidRDefault="002527EC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39.2</w:t>
            </w:r>
            <w:r w:rsidR="00D026CC" w:rsidRPr="001478F0"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E84D15" w:rsidRPr="001478F0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>36.20; 42.27</w:t>
            </w:r>
            <w:r w:rsidR="00E84D15" w:rsidRPr="001478F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5745BCB8" w14:textId="654B19C8" w:rsidR="002527EC" w:rsidRPr="001478F0" w:rsidRDefault="002527EC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0.987</w:t>
            </w:r>
          </w:p>
        </w:tc>
        <w:tc>
          <w:tcPr>
            <w:tcW w:w="9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99B533" w14:textId="6FE31681" w:rsidR="002527EC" w:rsidRPr="001478F0" w:rsidRDefault="002527EC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51.34 </w:t>
            </w:r>
            <w:r w:rsidR="00E84D15" w:rsidRPr="001478F0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>47.78; 54.</w:t>
            </w:r>
            <w:r w:rsidR="00D026CC" w:rsidRPr="001478F0">
              <w:rPr>
                <w:rFonts w:cstheme="minorHAnsi"/>
                <w:sz w:val="18"/>
                <w:szCs w:val="18"/>
                <w:lang w:val="en-US"/>
              </w:rPr>
              <w:t>90</w:t>
            </w:r>
            <w:r w:rsidR="00E84D15" w:rsidRPr="001478F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18B9992A" w14:textId="350FF728" w:rsidR="002527EC" w:rsidRPr="001478F0" w:rsidRDefault="002527EC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47.24 </w:t>
            </w:r>
            <w:r w:rsidR="00E84D15" w:rsidRPr="001478F0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>43.6</w:t>
            </w:r>
            <w:r w:rsidR="00D026CC" w:rsidRPr="001478F0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>; 50.82</w:t>
            </w:r>
            <w:r w:rsidR="00E84D15" w:rsidRPr="001478F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17D01067" w14:textId="0A021766" w:rsidR="002527EC" w:rsidRPr="001478F0" w:rsidRDefault="002527EC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0.116</w:t>
            </w:r>
          </w:p>
        </w:tc>
      </w:tr>
      <w:tr w:rsidR="002527EC" w:rsidRPr="001478F0" w14:paraId="4EB36591" w14:textId="77777777" w:rsidTr="00B231C5">
        <w:trPr>
          <w:cantSplit/>
          <w:trHeight w:val="908"/>
          <w:jc w:val="center"/>
        </w:trPr>
        <w:tc>
          <w:tcPr>
            <w:tcW w:w="210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43BC25" w14:textId="22748E78" w:rsidR="002527EC" w:rsidRPr="001478F0" w:rsidRDefault="002527EC" w:rsidP="004B00D9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Academic year attended, average (CI 95%)</w:t>
            </w:r>
          </w:p>
          <w:p w14:paraId="7395C0DD" w14:textId="77777777" w:rsidR="002527EC" w:rsidRPr="001478F0" w:rsidRDefault="002527EC" w:rsidP="004B00D9">
            <w:pPr>
              <w:spacing w:line="360" w:lineRule="auto"/>
              <w:ind w:left="708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I </w:t>
            </w:r>
          </w:p>
          <w:p w14:paraId="5314CDED" w14:textId="77777777" w:rsidR="002527EC" w:rsidRPr="001478F0" w:rsidRDefault="002527EC" w:rsidP="004B00D9">
            <w:pPr>
              <w:spacing w:line="360" w:lineRule="auto"/>
              <w:ind w:left="708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II </w:t>
            </w:r>
          </w:p>
          <w:p w14:paraId="602CEFD0" w14:textId="77777777" w:rsidR="002527EC" w:rsidRPr="001478F0" w:rsidRDefault="002527EC" w:rsidP="004B00D9">
            <w:pPr>
              <w:spacing w:line="360" w:lineRule="auto"/>
              <w:ind w:left="708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III </w:t>
            </w:r>
          </w:p>
          <w:p w14:paraId="0419D304" w14:textId="199B91DD" w:rsidR="002527EC" w:rsidRPr="001478F0" w:rsidRDefault="002527EC" w:rsidP="004B00D9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                       p-value 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5FF078" w14:textId="00811C4C" w:rsidR="002527EC" w:rsidRPr="001478F0" w:rsidRDefault="002527EC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48.28</w:t>
            </w:r>
            <w:r w:rsidR="00D026CC" w:rsidRPr="001478F0">
              <w:rPr>
                <w:rFonts w:cstheme="minorHAnsi"/>
                <w:sz w:val="18"/>
                <w:szCs w:val="18"/>
                <w:lang w:val="en-US"/>
              </w:rPr>
              <w:t xml:space="preserve"> (45.04, 51.52)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1125E7F6" w14:textId="7CB9986D" w:rsidR="002527EC" w:rsidRPr="001478F0" w:rsidRDefault="002527EC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42.91</w:t>
            </w:r>
            <w:r w:rsidR="00D026CC" w:rsidRPr="001478F0">
              <w:rPr>
                <w:rFonts w:cstheme="minorHAnsi"/>
                <w:sz w:val="18"/>
                <w:szCs w:val="18"/>
                <w:lang w:val="en-US"/>
              </w:rPr>
              <w:t xml:space="preserve"> (39.71, 46.11)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33B2F485" w14:textId="507B322C" w:rsidR="002527EC" w:rsidRPr="001478F0" w:rsidRDefault="002527EC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44.6</w:t>
            </w:r>
            <w:r w:rsidR="00D026CC" w:rsidRPr="001478F0">
              <w:rPr>
                <w:rFonts w:cstheme="minorHAnsi"/>
                <w:sz w:val="18"/>
                <w:szCs w:val="18"/>
                <w:lang w:val="en-US"/>
              </w:rPr>
              <w:t>9 (41.65, 47.72)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428C8B74" w14:textId="6EC9396E" w:rsidR="002527EC" w:rsidRPr="001478F0" w:rsidRDefault="002527EC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="00D026CC" w:rsidRPr="001478F0">
              <w:rPr>
                <w:rFonts w:cstheme="minorHAnsi"/>
                <w:sz w:val="18"/>
                <w:szCs w:val="18"/>
                <w:lang w:val="en-US"/>
              </w:rPr>
              <w:t>53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06F360" w14:textId="065EAA1D" w:rsidR="002527EC" w:rsidRPr="001478F0" w:rsidRDefault="002527EC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39.45</w:t>
            </w:r>
            <w:r w:rsidR="00DF4BF1" w:rsidRPr="001478F0">
              <w:rPr>
                <w:rFonts w:cstheme="minorHAnsi"/>
                <w:sz w:val="18"/>
                <w:szCs w:val="18"/>
                <w:lang w:val="en-US"/>
              </w:rPr>
              <w:t xml:space="preserve"> (35.38, 43.53)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2C395E32" w14:textId="06D32751" w:rsidR="002527EC" w:rsidRPr="001478F0" w:rsidRDefault="002527EC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40.41</w:t>
            </w:r>
            <w:r w:rsidR="00DF4BF1" w:rsidRPr="001478F0">
              <w:rPr>
                <w:rFonts w:cstheme="minorHAnsi"/>
                <w:sz w:val="18"/>
                <w:szCs w:val="18"/>
                <w:lang w:val="en-US"/>
              </w:rPr>
              <w:t xml:space="preserve"> (35.99, 44.83)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323DCBB3" w14:textId="3256C94E" w:rsidR="002527EC" w:rsidRPr="001478F0" w:rsidRDefault="002527EC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38.06</w:t>
            </w:r>
            <w:r w:rsidR="00DF4BF1" w:rsidRPr="001478F0">
              <w:rPr>
                <w:rFonts w:cstheme="minorHAnsi"/>
                <w:sz w:val="18"/>
                <w:szCs w:val="18"/>
                <w:lang w:val="en-US"/>
              </w:rPr>
              <w:t xml:space="preserve"> (34.25, 41.88)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3556AA13" w14:textId="1244142E" w:rsidR="002527EC" w:rsidRPr="001478F0" w:rsidRDefault="002527EC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DF4BF1" w:rsidRPr="001478F0">
              <w:rPr>
                <w:rFonts w:cstheme="minorHAnsi"/>
                <w:sz w:val="18"/>
                <w:szCs w:val="18"/>
                <w:lang w:val="en-US"/>
              </w:rPr>
              <w:t>713</w:t>
            </w:r>
          </w:p>
        </w:tc>
        <w:tc>
          <w:tcPr>
            <w:tcW w:w="9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1E753A" w14:textId="679064BF" w:rsidR="002527EC" w:rsidRPr="001478F0" w:rsidRDefault="002527EC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52.9</w:t>
            </w:r>
            <w:r w:rsidR="00DF4BF1" w:rsidRPr="001478F0">
              <w:rPr>
                <w:rFonts w:cstheme="minorHAnsi"/>
                <w:sz w:val="18"/>
                <w:szCs w:val="18"/>
                <w:lang w:val="en-US"/>
              </w:rPr>
              <w:t>5 (48.65, 57.24)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35445D3B" w14:textId="0A5516F8" w:rsidR="002527EC" w:rsidRPr="001478F0" w:rsidRDefault="002527EC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44.6</w:t>
            </w:r>
            <w:r w:rsidR="00DF4BF1" w:rsidRPr="001478F0">
              <w:rPr>
                <w:rFonts w:cstheme="minorHAnsi"/>
                <w:sz w:val="18"/>
                <w:szCs w:val="18"/>
                <w:lang w:val="en-US"/>
              </w:rPr>
              <w:t>7 (40.16, 49.17)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2ED780B2" w14:textId="4B3DA227" w:rsidR="002527EC" w:rsidRPr="001478F0" w:rsidRDefault="002527EC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49.84</w:t>
            </w:r>
            <w:r w:rsidR="00DF4BF1" w:rsidRPr="001478F0">
              <w:rPr>
                <w:rFonts w:cstheme="minorHAnsi"/>
                <w:sz w:val="18"/>
                <w:szCs w:val="18"/>
                <w:lang w:val="en-US"/>
              </w:rPr>
              <w:t xml:space="preserve"> (45.53,54.15)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7C7DBDD7" w14:textId="05272AA8" w:rsidR="002527EC" w:rsidRPr="001478F0" w:rsidRDefault="002527EC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DF4BF1" w:rsidRPr="001478F0">
              <w:rPr>
                <w:rFonts w:cstheme="minorHAnsi"/>
                <w:sz w:val="18"/>
                <w:szCs w:val="18"/>
                <w:lang w:val="en-US"/>
              </w:rPr>
              <w:t>030</w:t>
            </w:r>
          </w:p>
        </w:tc>
      </w:tr>
      <w:tr w:rsidR="002527EC" w:rsidRPr="001478F0" w14:paraId="5CDF0120" w14:textId="77777777" w:rsidTr="00B231C5">
        <w:trPr>
          <w:cantSplit/>
          <w:trHeight w:val="1619"/>
          <w:jc w:val="center"/>
        </w:trPr>
        <w:tc>
          <w:tcPr>
            <w:tcW w:w="210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2CA110" w14:textId="73F81338" w:rsidR="002527EC" w:rsidRPr="001478F0" w:rsidRDefault="002527EC" w:rsidP="004B00D9">
            <w:pPr>
              <w:spacing w:line="36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Does the unit have an adequate number of nurses in the last training </w:t>
            </w:r>
            <w:proofErr w:type="gramStart"/>
            <w:r w:rsidRPr="001478F0">
              <w:rPr>
                <w:rFonts w:cstheme="minorHAnsi"/>
                <w:sz w:val="18"/>
                <w:szCs w:val="18"/>
                <w:lang w:val="en-US"/>
              </w:rPr>
              <w:t>shift?,</w:t>
            </w:r>
            <w:proofErr w:type="gramEnd"/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 average (CI 95%)</w:t>
            </w:r>
          </w:p>
          <w:p w14:paraId="792B8F8B" w14:textId="77777777" w:rsidR="002527EC" w:rsidRPr="001478F0" w:rsidRDefault="002527EC" w:rsidP="004B00D9">
            <w:pPr>
              <w:spacing w:line="360" w:lineRule="auto"/>
              <w:ind w:left="708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Always (100% of the time) </w:t>
            </w:r>
          </w:p>
          <w:p w14:paraId="172EB232" w14:textId="77777777" w:rsidR="002527EC" w:rsidRPr="001478F0" w:rsidRDefault="002527EC" w:rsidP="004B00D9">
            <w:pPr>
              <w:spacing w:line="360" w:lineRule="auto"/>
              <w:ind w:left="708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Almost always (75% of the time)</w:t>
            </w:r>
          </w:p>
          <w:p w14:paraId="7576F4D0" w14:textId="77777777" w:rsidR="002527EC" w:rsidRPr="001478F0" w:rsidRDefault="002527EC" w:rsidP="004B00D9">
            <w:pPr>
              <w:spacing w:line="360" w:lineRule="auto"/>
              <w:ind w:left="708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Half of the time (50% of the time) </w:t>
            </w:r>
          </w:p>
          <w:p w14:paraId="6F9AC8CB" w14:textId="77777777" w:rsidR="002527EC" w:rsidRPr="001478F0" w:rsidRDefault="002527EC" w:rsidP="004B00D9">
            <w:pPr>
              <w:spacing w:line="360" w:lineRule="auto"/>
              <w:ind w:left="708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Hardly ever (25% of the time) </w:t>
            </w:r>
          </w:p>
          <w:p w14:paraId="754E13DF" w14:textId="2016100E" w:rsidR="002527EC" w:rsidRPr="001478F0" w:rsidRDefault="002527EC" w:rsidP="004B00D9">
            <w:pPr>
              <w:spacing w:line="360" w:lineRule="auto"/>
              <w:ind w:left="708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Never (0% of the time)</w:t>
            </w:r>
          </w:p>
          <w:p w14:paraId="4F5D53F0" w14:textId="77777777" w:rsidR="002527EC" w:rsidRPr="001478F0" w:rsidRDefault="002527EC" w:rsidP="004B00D9">
            <w:pPr>
              <w:spacing w:line="360" w:lineRule="auto"/>
              <w:ind w:left="1165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p-value 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B472DD" w14:textId="4DA1242D" w:rsidR="00B33AC3" w:rsidRPr="001478F0" w:rsidRDefault="00DF4BF1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44.01 (40.41, 47.60)</w:t>
            </w:r>
            <w:r w:rsidR="00B33AC3"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68ACD590" w14:textId="670FA876" w:rsidR="00B33AC3" w:rsidRPr="001478F0" w:rsidRDefault="00DF4BF1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46.24 (43.72, 48.76)</w:t>
            </w:r>
            <w:r w:rsidR="00B33AC3"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4989F271" w14:textId="30B7CD01" w:rsidR="00B33AC3" w:rsidRPr="001478F0" w:rsidRDefault="00DF4BF1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44.81 (40.79, 48.83)</w:t>
            </w:r>
            <w:r w:rsidR="00B33AC3"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4C26BFED" w14:textId="2C058DF4" w:rsidR="00B33AC3" w:rsidRPr="001478F0" w:rsidRDefault="00DF4BF1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52.32 (38.44, 66.20)</w:t>
            </w:r>
            <w:r w:rsidR="00B33AC3"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059DD000" w14:textId="0E9D2353" w:rsidR="00B33AC3" w:rsidRPr="001478F0" w:rsidRDefault="00DF4BF1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57.20 (4.93, 109.48)</w:t>
            </w:r>
            <w:r w:rsidR="00B33AC3"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68F988FB" w14:textId="12414EDE" w:rsidR="002527EC" w:rsidRPr="001478F0" w:rsidRDefault="00B33AC3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0.521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AEF798" w14:textId="64B530D5" w:rsidR="00DF4BF1" w:rsidRPr="001478F0" w:rsidRDefault="00DF4BF1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39.09 (26.62, 51.57)</w:t>
            </w:r>
          </w:p>
          <w:p w14:paraId="1EF7B846" w14:textId="3FC5F378" w:rsidR="00DF4BF1" w:rsidRPr="001478F0" w:rsidRDefault="00B33AC3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38.65</w:t>
            </w:r>
            <w:r w:rsidR="00DF4BF1" w:rsidRPr="001478F0">
              <w:rPr>
                <w:rFonts w:cstheme="minorHAnsi"/>
                <w:sz w:val="18"/>
                <w:szCs w:val="18"/>
                <w:lang w:val="en-US"/>
              </w:rPr>
              <w:t xml:space="preserve"> (35.77, 41.53)</w:t>
            </w:r>
          </w:p>
          <w:p w14:paraId="57863E0B" w14:textId="726E6F65" w:rsidR="00DF4BF1" w:rsidRPr="001478F0" w:rsidRDefault="00DF4BF1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40.23 (35.91, 55.56) </w:t>
            </w:r>
          </w:p>
          <w:p w14:paraId="12A5980C" w14:textId="0BD5729B" w:rsidR="00DF4BF1" w:rsidRPr="001478F0" w:rsidRDefault="00DF4BF1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42.16 (23.14, 61.18)  </w:t>
            </w:r>
          </w:p>
          <w:p w14:paraId="6F023306" w14:textId="3E24538A" w:rsidR="00B33AC3" w:rsidRPr="001478F0" w:rsidRDefault="00DF4BF1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 40.00 (NA)</w:t>
            </w:r>
            <w:r w:rsidR="00B33AC3"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6FB8AC5C" w14:textId="5EBE9520" w:rsidR="002527EC" w:rsidRPr="001478F0" w:rsidRDefault="00B33AC3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0.97</w:t>
            </w:r>
            <w:r w:rsidR="00DF4BF1" w:rsidRPr="001478F0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9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83CB25" w14:textId="25DFF4A1" w:rsidR="007846E0" w:rsidRPr="001478F0" w:rsidRDefault="007846E0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44.52 (40.73, 48.31)</w:t>
            </w:r>
          </w:p>
          <w:p w14:paraId="6E361F33" w14:textId="6DB2BB5F" w:rsidR="007846E0" w:rsidRPr="001478F0" w:rsidRDefault="007846E0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53.66 (49.90, 57.43) </w:t>
            </w:r>
          </w:p>
          <w:p w14:paraId="0B991E1C" w14:textId="4719190D" w:rsidR="00B33AC3" w:rsidRPr="001478F0" w:rsidRDefault="007846E0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54.88 (47.00, 62.76)</w:t>
            </w:r>
            <w:r w:rsidR="00B33AC3"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0C24C8A7" w14:textId="13C737E4" w:rsidR="00B33AC3" w:rsidRPr="001478F0" w:rsidRDefault="00B33AC3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64.17</w:t>
            </w:r>
            <w:r w:rsidR="007846E0" w:rsidRPr="001478F0">
              <w:rPr>
                <w:rFonts w:cstheme="minorHAnsi"/>
                <w:sz w:val="18"/>
                <w:szCs w:val="18"/>
                <w:lang w:val="en-US"/>
              </w:rPr>
              <w:t xml:space="preserve"> (42.01, 86.32)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5CB7DB07" w14:textId="414B54A7" w:rsidR="007846E0" w:rsidRPr="001478F0" w:rsidRDefault="007846E0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65.81 (-123.00, 254.62)</w:t>
            </w:r>
          </w:p>
          <w:p w14:paraId="2EEBD0BB" w14:textId="6FE45DCE" w:rsidR="002527EC" w:rsidRPr="001478F0" w:rsidRDefault="00B33AC3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0.003</w:t>
            </w:r>
          </w:p>
        </w:tc>
      </w:tr>
      <w:tr w:rsidR="002527EC" w:rsidRPr="001478F0" w14:paraId="69A20FBF" w14:textId="77777777" w:rsidTr="00B231C5">
        <w:trPr>
          <w:cantSplit/>
          <w:trHeight w:val="1134"/>
          <w:jc w:val="center"/>
        </w:trPr>
        <w:tc>
          <w:tcPr>
            <w:tcW w:w="2101" w:type="pct"/>
            <w:tcBorders>
              <w:top w:val="nil"/>
            </w:tcBorders>
            <w:shd w:val="clear" w:color="auto" w:fill="auto"/>
            <w:vAlign w:val="bottom"/>
          </w:tcPr>
          <w:p w14:paraId="45534FF7" w14:textId="2E0FF923" w:rsidR="002527EC" w:rsidRPr="001478F0" w:rsidRDefault="002527EC" w:rsidP="004B00D9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lastRenderedPageBreak/>
              <w:t xml:space="preserve">Has this clinical rotation allowed you to achieve the expected learning </w:t>
            </w:r>
            <w:proofErr w:type="gramStart"/>
            <w:r w:rsidRPr="001478F0">
              <w:rPr>
                <w:rFonts w:cstheme="minorHAnsi"/>
                <w:sz w:val="18"/>
                <w:szCs w:val="18"/>
                <w:lang w:val="en-US"/>
              </w:rPr>
              <w:t>outcomes?,</w:t>
            </w:r>
            <w:proofErr w:type="gramEnd"/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 average (CI 95%)</w:t>
            </w:r>
          </w:p>
          <w:p w14:paraId="282F8D80" w14:textId="77777777" w:rsidR="002527EC" w:rsidRPr="001478F0" w:rsidRDefault="002527EC" w:rsidP="004B00D9">
            <w:pPr>
              <w:spacing w:line="360" w:lineRule="auto"/>
              <w:ind w:left="708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Not at all</w:t>
            </w:r>
          </w:p>
          <w:p w14:paraId="43542803" w14:textId="77777777" w:rsidR="002527EC" w:rsidRPr="001478F0" w:rsidRDefault="002527EC" w:rsidP="004B00D9">
            <w:pPr>
              <w:spacing w:line="360" w:lineRule="auto"/>
              <w:ind w:left="708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Enough </w:t>
            </w:r>
          </w:p>
          <w:p w14:paraId="5FD1129B" w14:textId="77777777" w:rsidR="002527EC" w:rsidRPr="001478F0" w:rsidRDefault="002527EC" w:rsidP="004B00D9">
            <w:pPr>
              <w:spacing w:line="360" w:lineRule="auto"/>
              <w:ind w:left="708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Greatly </w:t>
            </w:r>
          </w:p>
          <w:p w14:paraId="3C6B4D01" w14:textId="78F16588" w:rsidR="002527EC" w:rsidRPr="001478F0" w:rsidRDefault="002527EC" w:rsidP="004B00D9">
            <w:pPr>
              <w:spacing w:line="360" w:lineRule="auto"/>
              <w:ind w:left="708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Very Greatly </w:t>
            </w:r>
          </w:p>
          <w:p w14:paraId="12E63A85" w14:textId="0DD195C5" w:rsidR="002527EC" w:rsidRPr="001478F0" w:rsidRDefault="002527EC" w:rsidP="004B00D9">
            <w:pPr>
              <w:spacing w:line="360" w:lineRule="auto"/>
              <w:ind w:left="1165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p-value </w:t>
            </w:r>
          </w:p>
        </w:tc>
        <w:tc>
          <w:tcPr>
            <w:tcW w:w="966" w:type="pct"/>
            <w:tcBorders>
              <w:top w:val="nil"/>
            </w:tcBorders>
            <w:shd w:val="clear" w:color="auto" w:fill="auto"/>
            <w:vAlign w:val="bottom"/>
          </w:tcPr>
          <w:p w14:paraId="1797B40F" w14:textId="20639A54" w:rsidR="00B33AC3" w:rsidRPr="001478F0" w:rsidRDefault="00B33AC3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49.99</w:t>
            </w:r>
            <w:r w:rsidR="007846E0" w:rsidRPr="001478F0">
              <w:rPr>
                <w:rFonts w:cstheme="minorHAnsi"/>
                <w:sz w:val="18"/>
                <w:szCs w:val="18"/>
                <w:lang w:val="en-US"/>
              </w:rPr>
              <w:t xml:space="preserve"> (29.94, 70.03)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31E3622A" w14:textId="71B85B02" w:rsidR="00B33AC3" w:rsidRPr="001478F0" w:rsidRDefault="00B33AC3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48.02</w:t>
            </w:r>
            <w:r w:rsidR="007846E0" w:rsidRPr="001478F0">
              <w:rPr>
                <w:rFonts w:cstheme="minorHAnsi"/>
                <w:sz w:val="18"/>
                <w:szCs w:val="18"/>
                <w:lang w:val="en-US"/>
              </w:rPr>
              <w:t xml:space="preserve"> (44.83, 51.21)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7B39C05E" w14:textId="77E6C191" w:rsidR="00B33AC3" w:rsidRPr="001478F0" w:rsidRDefault="00B33AC3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45.62</w:t>
            </w:r>
            <w:r w:rsidR="007846E0" w:rsidRPr="001478F0">
              <w:rPr>
                <w:rFonts w:cstheme="minorHAnsi"/>
                <w:sz w:val="18"/>
                <w:szCs w:val="18"/>
                <w:lang w:val="en-US"/>
              </w:rPr>
              <w:t xml:space="preserve"> (43.05, 48.19)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7195D18D" w14:textId="6D6F7EA3" w:rsidR="00B33AC3" w:rsidRPr="001478F0" w:rsidRDefault="00B33AC3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40.7</w:t>
            </w:r>
            <w:r w:rsidR="007846E0" w:rsidRPr="001478F0">
              <w:rPr>
                <w:rFonts w:cstheme="minorHAnsi"/>
                <w:sz w:val="18"/>
                <w:szCs w:val="18"/>
                <w:lang w:val="en-US"/>
              </w:rPr>
              <w:t>5 (36.15, 45.35)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5F56E4D5" w14:textId="2373B381" w:rsidR="002527EC" w:rsidRPr="001478F0" w:rsidRDefault="00B33AC3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="007846E0" w:rsidRPr="001478F0">
              <w:rPr>
                <w:rFonts w:cstheme="minorHAnsi"/>
                <w:sz w:val="18"/>
                <w:szCs w:val="18"/>
                <w:lang w:val="en-US"/>
              </w:rPr>
              <w:t>67</w:t>
            </w:r>
          </w:p>
        </w:tc>
        <w:tc>
          <w:tcPr>
            <w:tcW w:w="966" w:type="pct"/>
            <w:tcBorders>
              <w:top w:val="nil"/>
            </w:tcBorders>
            <w:shd w:val="clear" w:color="auto" w:fill="auto"/>
            <w:vAlign w:val="bottom"/>
          </w:tcPr>
          <w:p w14:paraId="15DA463F" w14:textId="30BEE7F4" w:rsidR="00B33AC3" w:rsidRPr="001478F0" w:rsidRDefault="00B33AC3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47.65</w:t>
            </w:r>
            <w:r w:rsidR="007846E0" w:rsidRPr="001478F0">
              <w:rPr>
                <w:rFonts w:cstheme="minorHAnsi"/>
                <w:sz w:val="18"/>
                <w:szCs w:val="18"/>
                <w:lang w:val="en-US"/>
              </w:rPr>
              <w:t xml:space="preserve"> (23.77, 71.53)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71C59A9A" w14:textId="36525177" w:rsidR="00B33AC3" w:rsidRPr="001478F0" w:rsidRDefault="00B33AC3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43.23</w:t>
            </w:r>
            <w:r w:rsidR="007846E0" w:rsidRPr="001478F0">
              <w:rPr>
                <w:rFonts w:cstheme="minorHAnsi"/>
                <w:sz w:val="18"/>
                <w:szCs w:val="18"/>
                <w:lang w:val="en-US"/>
              </w:rPr>
              <w:t xml:space="preserve"> (38.67, 47.80)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44C8FD3B" w14:textId="5C78646D" w:rsidR="00B33AC3" w:rsidRPr="001478F0" w:rsidRDefault="00B33AC3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38.</w:t>
            </w:r>
            <w:r w:rsidR="007846E0" w:rsidRPr="001478F0">
              <w:rPr>
                <w:rFonts w:cstheme="minorHAnsi"/>
                <w:sz w:val="18"/>
                <w:szCs w:val="18"/>
                <w:lang w:val="en-US"/>
              </w:rPr>
              <w:t>90 (35.66, 42.13)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6DA7A0DD" w14:textId="7A17B8FE" w:rsidR="00B33AC3" w:rsidRPr="001478F0" w:rsidRDefault="00B33AC3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33.84</w:t>
            </w:r>
            <w:r w:rsidR="007846E0" w:rsidRPr="001478F0">
              <w:rPr>
                <w:rFonts w:cstheme="minorHAnsi"/>
                <w:sz w:val="18"/>
                <w:szCs w:val="18"/>
                <w:lang w:val="en-US"/>
              </w:rPr>
              <w:t xml:space="preserve"> (28.85, 38.84)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613FE26F" w14:textId="2D03A70C" w:rsidR="002527EC" w:rsidRPr="001478F0" w:rsidRDefault="00B33AC3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="007846E0" w:rsidRPr="001478F0">
              <w:rPr>
                <w:rFonts w:cs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vAlign w:val="bottom"/>
          </w:tcPr>
          <w:p w14:paraId="76BAB1BF" w14:textId="3197B245" w:rsidR="00B33AC3" w:rsidRPr="001478F0" w:rsidRDefault="00B33AC3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64</w:t>
            </w:r>
            <w:r w:rsidR="007846E0" w:rsidRPr="001478F0">
              <w:rPr>
                <w:rFonts w:cstheme="minorHAnsi"/>
                <w:sz w:val="18"/>
                <w:szCs w:val="18"/>
                <w:lang w:val="en-US"/>
              </w:rPr>
              <w:t>.00 (NA)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7341E1B9" w14:textId="1934D888" w:rsidR="00B33AC3" w:rsidRPr="001478F0" w:rsidRDefault="00B33AC3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51.07</w:t>
            </w:r>
            <w:r w:rsidR="007846E0" w:rsidRPr="001478F0">
              <w:rPr>
                <w:rFonts w:cstheme="minorHAnsi"/>
                <w:sz w:val="18"/>
                <w:szCs w:val="18"/>
                <w:lang w:val="en-US"/>
              </w:rPr>
              <w:t xml:space="preserve"> (46.77, 55.37)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417D616E" w14:textId="51F3406B" w:rsidR="00B33AC3" w:rsidRPr="001478F0" w:rsidRDefault="00B33AC3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49.48</w:t>
            </w:r>
            <w:r w:rsidR="007846E0" w:rsidRPr="001478F0">
              <w:rPr>
                <w:rFonts w:cstheme="minorHAnsi"/>
                <w:sz w:val="18"/>
                <w:szCs w:val="18"/>
                <w:lang w:val="en-US"/>
              </w:rPr>
              <w:t xml:space="preserve"> (45.98, 52.97)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020F901B" w14:textId="310E53D9" w:rsidR="00B33AC3" w:rsidRPr="001478F0" w:rsidRDefault="00B33AC3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46.80</w:t>
            </w:r>
            <w:r w:rsidR="007846E0" w:rsidRPr="001478F0">
              <w:rPr>
                <w:rFonts w:cstheme="minorHAnsi"/>
                <w:sz w:val="18"/>
                <w:szCs w:val="18"/>
                <w:lang w:val="en-US"/>
              </w:rPr>
              <w:t xml:space="preserve"> (39.59, 54.02)</w:t>
            </w:r>
            <w:r w:rsidRPr="001478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7D68E792" w14:textId="1C7AB6F1" w:rsidR="002527EC" w:rsidRPr="001478F0" w:rsidRDefault="00B33AC3" w:rsidP="004B00D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478F0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7846E0" w:rsidRPr="001478F0">
              <w:rPr>
                <w:rFonts w:cstheme="minorHAnsi"/>
                <w:sz w:val="18"/>
                <w:szCs w:val="18"/>
                <w:lang w:val="en-US"/>
              </w:rPr>
              <w:t>685</w:t>
            </w:r>
          </w:p>
        </w:tc>
      </w:tr>
    </w:tbl>
    <w:p w14:paraId="6A799B66" w14:textId="054E464D" w:rsidR="00BD04FD" w:rsidRPr="007076C6" w:rsidRDefault="007076C6" w:rsidP="007076C6">
      <w:pPr>
        <w:pStyle w:val="Didascalia"/>
        <w:ind w:left="851"/>
        <w:rPr>
          <w:rFonts w:asciiTheme="minorHAnsi" w:hAnsiTheme="minorHAnsi" w:cstheme="minorHAnsi"/>
          <w:b/>
          <w:bCs/>
          <w:i w:val="0"/>
          <w:iCs w:val="0"/>
          <w:color w:val="auto"/>
          <w:lang w:val="en-US"/>
        </w:rPr>
      </w:pPr>
      <w:r>
        <w:rPr>
          <w:rFonts w:asciiTheme="minorHAnsi" w:hAnsiTheme="minorHAnsi" w:cstheme="minorHAnsi"/>
          <w:b/>
          <w:bCs/>
          <w:i w:val="0"/>
          <w:iCs w:val="0"/>
          <w:color w:val="auto"/>
          <w:lang w:val="en-US"/>
        </w:rPr>
        <w:t>Abbreviations</w:t>
      </w:r>
      <w:r w:rsidR="00C42A54" w:rsidRPr="001478F0">
        <w:rPr>
          <w:rFonts w:asciiTheme="minorHAnsi" w:hAnsiTheme="minorHAnsi" w:cstheme="minorHAnsi"/>
          <w:b/>
          <w:bCs/>
          <w:i w:val="0"/>
          <w:iCs w:val="0"/>
          <w:color w:val="auto"/>
          <w:lang w:val="en-US"/>
        </w:rPr>
        <w:t>:</w:t>
      </w:r>
      <w:r w:rsidR="00C42A54" w:rsidRPr="001478F0">
        <w:rPr>
          <w:rFonts w:asciiTheme="minorHAnsi" w:hAnsiTheme="minorHAnsi" w:cstheme="minorHAnsi"/>
          <w:i w:val="0"/>
          <w:iCs w:val="0"/>
          <w:color w:val="auto"/>
          <w:lang w:val="en-US"/>
        </w:rPr>
        <w:t xml:space="preserve"> </w:t>
      </w:r>
      <w:r w:rsidR="006C791E" w:rsidRPr="001478F0">
        <w:rPr>
          <w:rFonts w:asciiTheme="minorHAnsi" w:hAnsiTheme="minorHAnsi" w:cstheme="minorHAnsi"/>
          <w:i w:val="0"/>
          <w:iCs w:val="0"/>
          <w:color w:val="auto"/>
          <w:lang w:val="en-US"/>
        </w:rPr>
        <w:t>%</w:t>
      </w:r>
      <w:r w:rsidR="00C42A54" w:rsidRPr="001478F0">
        <w:rPr>
          <w:rFonts w:asciiTheme="minorHAnsi" w:hAnsiTheme="minorHAnsi" w:cstheme="minorHAnsi"/>
          <w:i w:val="0"/>
          <w:iCs w:val="0"/>
          <w:color w:val="auto"/>
          <w:lang w:val="en-US"/>
        </w:rPr>
        <w:t>,</w:t>
      </w:r>
      <w:r w:rsidR="006C791E" w:rsidRPr="001478F0">
        <w:rPr>
          <w:rFonts w:asciiTheme="minorHAnsi" w:hAnsiTheme="minorHAnsi" w:cstheme="minorHAnsi"/>
          <w:i w:val="0"/>
          <w:iCs w:val="0"/>
          <w:color w:val="auto"/>
          <w:lang w:val="en-US"/>
        </w:rPr>
        <w:t xml:space="preserve"> percentage</w:t>
      </w:r>
      <w:r w:rsidR="00C42A54" w:rsidRPr="001478F0">
        <w:rPr>
          <w:rFonts w:asciiTheme="minorHAnsi" w:hAnsiTheme="minorHAnsi" w:cstheme="minorHAnsi"/>
          <w:i w:val="0"/>
          <w:iCs w:val="0"/>
          <w:color w:val="auto"/>
          <w:lang w:val="en-US"/>
        </w:rPr>
        <w:t>;</w:t>
      </w:r>
      <w:r w:rsidR="006C791E" w:rsidRPr="001478F0">
        <w:rPr>
          <w:rFonts w:asciiTheme="minorHAnsi" w:hAnsiTheme="minorHAnsi" w:cstheme="minorHAnsi"/>
          <w:i w:val="0"/>
          <w:iCs w:val="0"/>
          <w:color w:val="auto"/>
          <w:lang w:val="en-US"/>
        </w:rPr>
        <w:t xml:space="preserve"> CI</w:t>
      </w:r>
      <w:r w:rsidR="00C42A54" w:rsidRPr="001478F0">
        <w:rPr>
          <w:rFonts w:asciiTheme="minorHAnsi" w:hAnsiTheme="minorHAnsi" w:cstheme="minorHAnsi"/>
          <w:i w:val="0"/>
          <w:iCs w:val="0"/>
          <w:color w:val="auto"/>
          <w:lang w:val="en-US"/>
        </w:rPr>
        <w:t>,</w:t>
      </w:r>
      <w:r w:rsidR="006C791E" w:rsidRPr="001478F0">
        <w:rPr>
          <w:rFonts w:asciiTheme="minorHAnsi" w:hAnsiTheme="minorHAnsi" w:cstheme="minorHAnsi"/>
          <w:i w:val="0"/>
          <w:iCs w:val="0"/>
          <w:color w:val="auto"/>
          <w:lang w:val="en-US"/>
        </w:rPr>
        <w:t xml:space="preserve"> Confidence Interval</w:t>
      </w:r>
      <w:r w:rsidR="00C42A54" w:rsidRPr="001478F0">
        <w:rPr>
          <w:rFonts w:asciiTheme="minorHAnsi" w:hAnsiTheme="minorHAnsi" w:cstheme="minorHAnsi"/>
          <w:i w:val="0"/>
          <w:iCs w:val="0"/>
          <w:color w:val="auto"/>
          <w:lang w:val="en-US"/>
        </w:rPr>
        <w:t>;</w:t>
      </w:r>
      <w:r w:rsidR="006C791E" w:rsidRPr="001478F0">
        <w:rPr>
          <w:rFonts w:asciiTheme="minorHAnsi" w:hAnsiTheme="minorHAnsi" w:cstheme="minorHAnsi"/>
          <w:i w:val="0"/>
          <w:iCs w:val="0"/>
          <w:color w:val="auto"/>
          <w:lang w:val="en-US"/>
        </w:rPr>
        <w:t xml:space="preserve"> </w:t>
      </w:r>
      <w:r w:rsidR="00C42A54" w:rsidRPr="001478F0">
        <w:rPr>
          <w:rFonts w:asciiTheme="minorHAnsi" w:hAnsiTheme="minorHAnsi" w:cstheme="minorHAnsi"/>
          <w:i w:val="0"/>
          <w:iCs w:val="0"/>
          <w:color w:val="auto"/>
          <w:lang w:val="en-US"/>
        </w:rPr>
        <w:t xml:space="preserve">n, numbers; </w:t>
      </w:r>
      <w:r w:rsidR="006C791E" w:rsidRPr="001478F0">
        <w:rPr>
          <w:rFonts w:asciiTheme="minorHAnsi" w:hAnsiTheme="minorHAnsi" w:cstheme="minorHAnsi"/>
          <w:i w:val="0"/>
          <w:iCs w:val="0"/>
          <w:color w:val="auto"/>
          <w:lang w:val="en-US"/>
        </w:rPr>
        <w:t>NA</w:t>
      </w:r>
      <w:r w:rsidR="00C42A54" w:rsidRPr="001478F0">
        <w:rPr>
          <w:rFonts w:asciiTheme="minorHAnsi" w:hAnsiTheme="minorHAnsi" w:cstheme="minorHAnsi"/>
          <w:i w:val="0"/>
          <w:iCs w:val="0"/>
          <w:color w:val="auto"/>
          <w:lang w:val="en-US"/>
        </w:rPr>
        <w:t>,</w:t>
      </w:r>
      <w:r w:rsidR="006C791E" w:rsidRPr="001478F0">
        <w:rPr>
          <w:rFonts w:asciiTheme="minorHAnsi" w:hAnsiTheme="minorHAnsi" w:cstheme="minorHAnsi"/>
          <w:i w:val="0"/>
          <w:iCs w:val="0"/>
          <w:color w:val="auto"/>
          <w:lang w:val="en-US"/>
        </w:rPr>
        <w:t xml:space="preserve"> </w:t>
      </w:r>
      <w:proofErr w:type="gramStart"/>
      <w:r w:rsidR="006C791E" w:rsidRPr="001478F0">
        <w:rPr>
          <w:rFonts w:asciiTheme="minorHAnsi" w:hAnsiTheme="minorHAnsi" w:cstheme="minorHAnsi"/>
          <w:i w:val="0"/>
          <w:iCs w:val="0"/>
          <w:color w:val="auto"/>
          <w:lang w:val="en-US"/>
        </w:rPr>
        <w:t>Not</w:t>
      </w:r>
      <w:proofErr w:type="gramEnd"/>
      <w:r w:rsidR="006C791E" w:rsidRPr="001478F0">
        <w:rPr>
          <w:rFonts w:asciiTheme="minorHAnsi" w:hAnsiTheme="minorHAnsi" w:cstheme="minorHAnsi"/>
          <w:i w:val="0"/>
          <w:iCs w:val="0"/>
          <w:color w:val="auto"/>
          <w:lang w:val="en-US"/>
        </w:rPr>
        <w:t xml:space="preserve"> </w:t>
      </w:r>
      <w:r w:rsidR="007D1A4B" w:rsidRPr="001478F0">
        <w:rPr>
          <w:rFonts w:asciiTheme="minorHAnsi" w:hAnsiTheme="minorHAnsi" w:cstheme="minorHAnsi"/>
          <w:i w:val="0"/>
          <w:iCs w:val="0"/>
          <w:color w:val="auto"/>
          <w:lang w:val="en-US"/>
        </w:rPr>
        <w:t>appropriate given the amount of nursing students with that characteristics</w:t>
      </w:r>
      <w:r w:rsidR="000F67CF" w:rsidRPr="001478F0">
        <w:rPr>
          <w:rFonts w:asciiTheme="minorHAnsi" w:hAnsiTheme="minorHAnsi" w:cstheme="minorHAnsi"/>
          <w:i w:val="0"/>
          <w:iCs w:val="0"/>
          <w:color w:val="auto"/>
          <w:lang w:val="en-US"/>
        </w:rPr>
        <w:t>; UNCS4S, Unfinished Nursing Care Survey for Students</w:t>
      </w:r>
      <w:r w:rsidR="00C42A54" w:rsidRPr="001478F0">
        <w:rPr>
          <w:rFonts w:asciiTheme="minorHAnsi" w:hAnsiTheme="minorHAnsi" w:cstheme="minorHAnsi"/>
          <w:i w:val="0"/>
          <w:iCs w:val="0"/>
          <w:color w:val="auto"/>
          <w:lang w:val="en-US"/>
        </w:rPr>
        <w:t>.</w:t>
      </w:r>
      <w:bookmarkEnd w:id="0"/>
    </w:p>
    <w:sectPr w:rsidR="00BD04FD" w:rsidRPr="007076C6" w:rsidSect="003144EF">
      <w:pgSz w:w="16820" w:h="11900" w:orient="landscape"/>
      <w:pgMar w:top="1134" w:right="120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873"/>
    <w:rsid w:val="00016CA4"/>
    <w:rsid w:val="0008464D"/>
    <w:rsid w:val="00092485"/>
    <w:rsid w:val="000C575D"/>
    <w:rsid w:val="000D743C"/>
    <w:rsid w:val="000E0E93"/>
    <w:rsid w:val="000F67CF"/>
    <w:rsid w:val="00102F95"/>
    <w:rsid w:val="001478F0"/>
    <w:rsid w:val="00161AB2"/>
    <w:rsid w:val="00165929"/>
    <w:rsid w:val="00184665"/>
    <w:rsid w:val="001A2B58"/>
    <w:rsid w:val="001B1CAA"/>
    <w:rsid w:val="001F2E48"/>
    <w:rsid w:val="00204670"/>
    <w:rsid w:val="0021125D"/>
    <w:rsid w:val="00227F83"/>
    <w:rsid w:val="002325F1"/>
    <w:rsid w:val="00232C35"/>
    <w:rsid w:val="0025233C"/>
    <w:rsid w:val="002527EC"/>
    <w:rsid w:val="00257F52"/>
    <w:rsid w:val="0028104B"/>
    <w:rsid w:val="00297B9A"/>
    <w:rsid w:val="002C4E48"/>
    <w:rsid w:val="002C7281"/>
    <w:rsid w:val="002F095A"/>
    <w:rsid w:val="003144EF"/>
    <w:rsid w:val="0032008C"/>
    <w:rsid w:val="0032082C"/>
    <w:rsid w:val="0032790E"/>
    <w:rsid w:val="00334ED7"/>
    <w:rsid w:val="00351012"/>
    <w:rsid w:val="00353A35"/>
    <w:rsid w:val="00377312"/>
    <w:rsid w:val="003B1AB6"/>
    <w:rsid w:val="003C4DC0"/>
    <w:rsid w:val="003D507D"/>
    <w:rsid w:val="004202B1"/>
    <w:rsid w:val="0043156E"/>
    <w:rsid w:val="004334C0"/>
    <w:rsid w:val="0046394D"/>
    <w:rsid w:val="00464A6C"/>
    <w:rsid w:val="00477AA5"/>
    <w:rsid w:val="004B00D9"/>
    <w:rsid w:val="004B2BE0"/>
    <w:rsid w:val="004C0A97"/>
    <w:rsid w:val="005229DC"/>
    <w:rsid w:val="00526FDA"/>
    <w:rsid w:val="0053084B"/>
    <w:rsid w:val="005403A4"/>
    <w:rsid w:val="00544E49"/>
    <w:rsid w:val="005576F0"/>
    <w:rsid w:val="005647B9"/>
    <w:rsid w:val="00567033"/>
    <w:rsid w:val="0056714D"/>
    <w:rsid w:val="00580A0C"/>
    <w:rsid w:val="00593FCA"/>
    <w:rsid w:val="005A7BB3"/>
    <w:rsid w:val="00605B0B"/>
    <w:rsid w:val="006405E2"/>
    <w:rsid w:val="00643265"/>
    <w:rsid w:val="00647F4B"/>
    <w:rsid w:val="0066672D"/>
    <w:rsid w:val="00686E29"/>
    <w:rsid w:val="006C007A"/>
    <w:rsid w:val="006C02AB"/>
    <w:rsid w:val="006C4D58"/>
    <w:rsid w:val="006C791E"/>
    <w:rsid w:val="006D2BCD"/>
    <w:rsid w:val="006D3A76"/>
    <w:rsid w:val="006F0E72"/>
    <w:rsid w:val="007004F2"/>
    <w:rsid w:val="00701B13"/>
    <w:rsid w:val="00703070"/>
    <w:rsid w:val="007076C6"/>
    <w:rsid w:val="0071053C"/>
    <w:rsid w:val="0072243C"/>
    <w:rsid w:val="00732030"/>
    <w:rsid w:val="007415D1"/>
    <w:rsid w:val="007632B6"/>
    <w:rsid w:val="007846E0"/>
    <w:rsid w:val="00790703"/>
    <w:rsid w:val="007978C1"/>
    <w:rsid w:val="007D1A4B"/>
    <w:rsid w:val="007D3E99"/>
    <w:rsid w:val="007D4FA2"/>
    <w:rsid w:val="007F1661"/>
    <w:rsid w:val="007F3704"/>
    <w:rsid w:val="0084711E"/>
    <w:rsid w:val="00847F27"/>
    <w:rsid w:val="0085192A"/>
    <w:rsid w:val="008633C1"/>
    <w:rsid w:val="008835E7"/>
    <w:rsid w:val="008903F0"/>
    <w:rsid w:val="00896D15"/>
    <w:rsid w:val="008A4574"/>
    <w:rsid w:val="008E34A6"/>
    <w:rsid w:val="009038E9"/>
    <w:rsid w:val="00910709"/>
    <w:rsid w:val="00925557"/>
    <w:rsid w:val="00925899"/>
    <w:rsid w:val="00935908"/>
    <w:rsid w:val="009665CB"/>
    <w:rsid w:val="0099425D"/>
    <w:rsid w:val="00A020A9"/>
    <w:rsid w:val="00A14F05"/>
    <w:rsid w:val="00A311C7"/>
    <w:rsid w:val="00A50D80"/>
    <w:rsid w:val="00A569E8"/>
    <w:rsid w:val="00A577F2"/>
    <w:rsid w:val="00AA22EC"/>
    <w:rsid w:val="00AD0491"/>
    <w:rsid w:val="00B15303"/>
    <w:rsid w:val="00B231C5"/>
    <w:rsid w:val="00B33AC3"/>
    <w:rsid w:val="00B7727B"/>
    <w:rsid w:val="00B9125A"/>
    <w:rsid w:val="00B97D2D"/>
    <w:rsid w:val="00BA3933"/>
    <w:rsid w:val="00BD04FD"/>
    <w:rsid w:val="00BE7CD9"/>
    <w:rsid w:val="00BF15CE"/>
    <w:rsid w:val="00C202BD"/>
    <w:rsid w:val="00C40468"/>
    <w:rsid w:val="00C42A54"/>
    <w:rsid w:val="00C468AF"/>
    <w:rsid w:val="00C57873"/>
    <w:rsid w:val="00CA6D55"/>
    <w:rsid w:val="00CC05E3"/>
    <w:rsid w:val="00D026CC"/>
    <w:rsid w:val="00D271D4"/>
    <w:rsid w:val="00D76DD7"/>
    <w:rsid w:val="00D91022"/>
    <w:rsid w:val="00DA36D6"/>
    <w:rsid w:val="00DB19CD"/>
    <w:rsid w:val="00DB71F2"/>
    <w:rsid w:val="00DD3078"/>
    <w:rsid w:val="00DE359A"/>
    <w:rsid w:val="00DF3A2E"/>
    <w:rsid w:val="00DF4BF1"/>
    <w:rsid w:val="00DF5B5D"/>
    <w:rsid w:val="00E0702E"/>
    <w:rsid w:val="00E1633E"/>
    <w:rsid w:val="00E17936"/>
    <w:rsid w:val="00E84D15"/>
    <w:rsid w:val="00ED3302"/>
    <w:rsid w:val="00F264A2"/>
    <w:rsid w:val="00F34D00"/>
    <w:rsid w:val="00F57416"/>
    <w:rsid w:val="00F92190"/>
    <w:rsid w:val="00FA2505"/>
    <w:rsid w:val="00FB2327"/>
    <w:rsid w:val="00FE2BE7"/>
    <w:rsid w:val="00FE6F92"/>
    <w:rsid w:val="00FF1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14A85"/>
  <w15:chartTrackingRefBased/>
  <w15:docId w15:val="{08EC8335-BAFF-5B41-938A-EE92CA4E7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578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C57873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353A3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53A3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53A35"/>
    <w:rPr>
      <w:rFonts w:eastAsiaTheme="minorEastAsia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53A3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53A35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0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7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C5F956-7ADE-4F00-A754-95E5D1DBE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efania Chiappinotto</cp:lastModifiedBy>
  <cp:revision>2</cp:revision>
  <cp:lastPrinted>2024-01-10T13:24:00Z</cp:lastPrinted>
  <dcterms:created xsi:type="dcterms:W3CDTF">2025-02-22T17:28:00Z</dcterms:created>
  <dcterms:modified xsi:type="dcterms:W3CDTF">2025-02-22T17:28:00Z</dcterms:modified>
</cp:coreProperties>
</file>